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DD1A04" w14:textId="77777777" w:rsidR="00826C78" w:rsidRDefault="0000252F" w:rsidP="0080501E">
      <w:r w:rsidRPr="0000252F">
        <w:t xml:space="preserve">Are current machine learning applications analogous to radiologist classification of degenerate discs? A systematic review and meta-analysis. </w:t>
      </w:r>
    </w:p>
    <w:p w14:paraId="6AB29C85" w14:textId="6325F962" w:rsidR="0080501E" w:rsidRDefault="0080501E" w:rsidP="0080501E">
      <w:r>
        <w:t>Search</w:t>
      </w:r>
      <w:r w:rsidR="00134169">
        <w:t xml:space="preserve"> strategy</w:t>
      </w:r>
      <w:r>
        <w:t xml:space="preserve">: </w:t>
      </w:r>
    </w:p>
    <w:p w14:paraId="0906D901" w14:textId="77777777" w:rsidR="0030554E" w:rsidRDefault="0080501E" w:rsidP="0080501E">
      <w:r>
        <w:t xml:space="preserve">1350 articles were extracted, and 182 duplicates removed. Title and abstract searching identified 173 candidate papers; of which 18 were included in the review. Reference list searches of included articles were conducted, with three additional articles identified for inclusion. </w:t>
      </w:r>
    </w:p>
    <w:p w14:paraId="42065F6E" w14:textId="7AB45725" w:rsidR="00E103A3" w:rsidRDefault="0080501E" w:rsidP="0080501E">
      <w:r>
        <w:t>Prior to the completion of the manuscript first draft, the same search was re-conducted on 17.04.22 to identify any recent publications and four more articles including one abstract were identified. Two articles were identified by data base search alerts. Finally, 27 studies were identified as eligible and included in the review (Table 1). A decision to halt the inclusion of more recent publications was made on 25.07.22, as the first manuscript draft was finalised.</w:t>
      </w:r>
    </w:p>
    <w:p w14:paraId="2E82F279" w14:textId="77777777" w:rsidR="0030554E" w:rsidRPr="0030554E" w:rsidRDefault="0030554E" w:rsidP="0030554E">
      <w:r w:rsidRPr="0030554E">
        <w:t xml:space="preserve">Databases: </w:t>
      </w:r>
    </w:p>
    <w:p w14:paraId="709CDE73" w14:textId="284279B2" w:rsidR="0030554E" w:rsidRPr="0030554E" w:rsidRDefault="0030554E" w:rsidP="0030554E">
      <w:proofErr w:type="spellStart"/>
      <w:r w:rsidRPr="0030554E">
        <w:t>Cihal</w:t>
      </w:r>
      <w:proofErr w:type="spellEnd"/>
      <w:r w:rsidR="001C46F4">
        <w:t>,</w:t>
      </w:r>
      <w:r w:rsidRPr="0030554E">
        <w:t xml:space="preserve"> Embase</w:t>
      </w:r>
      <w:r w:rsidR="001C46F4">
        <w:t>,</w:t>
      </w:r>
      <w:r w:rsidRPr="0030554E">
        <w:t xml:space="preserve"> </w:t>
      </w:r>
      <w:r w:rsidR="001C46F4" w:rsidRPr="001C46F4">
        <w:t>PubMed, Web of Science (includes Medline),</w:t>
      </w:r>
    </w:p>
    <w:p w14:paraId="4D0EE174" w14:textId="77777777" w:rsidR="0030554E" w:rsidRPr="0030554E" w:rsidRDefault="0030554E" w:rsidP="0030554E">
      <w:pPr>
        <w:rPr>
          <w:i/>
          <w:iCs/>
        </w:rPr>
      </w:pPr>
      <w:r w:rsidRPr="0030554E">
        <w:rPr>
          <w:i/>
          <w:iCs/>
        </w:rPr>
        <w:t xml:space="preserve">Search strings </w:t>
      </w:r>
    </w:p>
    <w:p w14:paraId="4EEC0CC3" w14:textId="77777777" w:rsidR="0030554E" w:rsidRPr="0030554E" w:rsidRDefault="0030554E" w:rsidP="0030554E">
      <w:r w:rsidRPr="0030554E">
        <w:t xml:space="preserve">Concept1 </w:t>
      </w:r>
    </w:p>
    <w:p w14:paraId="50B264B6" w14:textId="77777777" w:rsidR="0030554E" w:rsidRPr="0030554E" w:rsidRDefault="0030554E" w:rsidP="0030554E">
      <w:r w:rsidRPr="0030554E">
        <w:t xml:space="preserve">endplate OR intervertebral disc OR disc degeneration OR Modic change OR </w:t>
      </w:r>
      <w:proofErr w:type="spellStart"/>
      <w:r w:rsidRPr="0030554E">
        <w:t>Schmorls</w:t>
      </w:r>
      <w:proofErr w:type="spellEnd"/>
      <w:r w:rsidRPr="0030554E">
        <w:t xml:space="preserve"> nodes OR myelopathy OR spondylosis OR Pfirrmann </w:t>
      </w:r>
    </w:p>
    <w:p w14:paraId="66CE8C15" w14:textId="77777777" w:rsidR="0030554E" w:rsidRPr="0030554E" w:rsidRDefault="0030554E" w:rsidP="0030554E">
      <w:r w:rsidRPr="0030554E">
        <w:t xml:space="preserve">Concept 2 </w:t>
      </w:r>
    </w:p>
    <w:p w14:paraId="1CE0E609" w14:textId="77777777" w:rsidR="0030554E" w:rsidRPr="0030554E" w:rsidRDefault="0030554E" w:rsidP="0030554E">
      <w:r w:rsidRPr="0030554E">
        <w:t xml:space="preserve">MRI OR magnetic resonance imaging OR radiology OR 3D medical images OR 3D CT OR imaging </w:t>
      </w:r>
    </w:p>
    <w:p w14:paraId="7AE5AA07" w14:textId="77777777" w:rsidR="0030554E" w:rsidRPr="0030554E" w:rsidRDefault="0030554E" w:rsidP="0030554E">
      <w:r w:rsidRPr="0030554E">
        <w:t xml:space="preserve">Concept 3 </w:t>
      </w:r>
    </w:p>
    <w:p w14:paraId="57B8C8AD" w14:textId="77777777" w:rsidR="0030554E" w:rsidRPr="0030554E" w:rsidRDefault="0030554E" w:rsidP="0030554E">
      <w:r w:rsidRPr="0030554E">
        <w:t xml:space="preserve">Artificial intelligence OR machine learning OR computer learning OR reinforcement learning OR supervised learning OR unsupervised learning OR computer vision OR deep learning OR neural networks OR NN OR artificial neural networks OR ANN OR texture analysis </w:t>
      </w:r>
    </w:p>
    <w:p w14:paraId="66F771AF" w14:textId="77777777" w:rsidR="0030554E" w:rsidRPr="0030554E" w:rsidRDefault="0030554E" w:rsidP="0030554E">
      <w:r w:rsidRPr="0030554E">
        <w:t xml:space="preserve">Concept 4 </w:t>
      </w:r>
    </w:p>
    <w:p w14:paraId="3DD12270" w14:textId="77777777" w:rsidR="0030554E" w:rsidRPr="0030554E" w:rsidRDefault="0030554E" w:rsidP="0030554E">
      <w:r w:rsidRPr="0030554E">
        <w:t xml:space="preserve">Prediction OR prognosis OR outcome OR patient outcome OR diagnosis OR identification OR detection OR true positive </w:t>
      </w:r>
    </w:p>
    <w:p w14:paraId="1B22F0B1" w14:textId="77777777" w:rsidR="0030554E" w:rsidRPr="0030554E" w:rsidRDefault="0030554E" w:rsidP="0030554E">
      <w:pPr>
        <w:rPr>
          <w:i/>
          <w:iCs/>
        </w:rPr>
      </w:pPr>
      <w:proofErr w:type="spellStart"/>
      <w:r w:rsidRPr="0030554E">
        <w:rPr>
          <w:i/>
          <w:iCs/>
        </w:rPr>
        <w:t>MeSH</w:t>
      </w:r>
      <w:proofErr w:type="spellEnd"/>
      <w:r w:rsidRPr="0030554E">
        <w:rPr>
          <w:i/>
          <w:iCs/>
        </w:rPr>
        <w:t xml:space="preserve"> terms </w:t>
      </w:r>
    </w:p>
    <w:p w14:paraId="26786D26" w14:textId="77777777" w:rsidR="0030554E" w:rsidRPr="0030554E" w:rsidRDefault="0030554E" w:rsidP="0030554E">
      <w:r w:rsidRPr="0030554E">
        <w:t xml:space="preserve">Imaging </w:t>
      </w:r>
    </w:p>
    <w:p w14:paraId="75002324" w14:textId="77777777" w:rsidR="0030554E" w:rsidRPr="0030554E" w:rsidRDefault="0030554E" w:rsidP="0030554E">
      <w:r w:rsidRPr="0030554E">
        <w:t xml:space="preserve">Disc degeneration/disc pathology </w:t>
      </w:r>
    </w:p>
    <w:p w14:paraId="21512234" w14:textId="77777777" w:rsidR="0030554E" w:rsidRPr="0030554E" w:rsidRDefault="0030554E" w:rsidP="0030554E">
      <w:r w:rsidRPr="0030554E">
        <w:t xml:space="preserve">Machine learning </w:t>
      </w:r>
    </w:p>
    <w:p w14:paraId="4099DDC3" w14:textId="77777777" w:rsidR="0030554E" w:rsidRPr="0030554E" w:rsidRDefault="0030554E" w:rsidP="0030554E">
      <w:r w:rsidRPr="0030554E">
        <w:t xml:space="preserve">Prognosis/diagnosis </w:t>
      </w:r>
    </w:p>
    <w:p w14:paraId="69DD5682" w14:textId="77777777" w:rsidR="0030554E" w:rsidRPr="0030554E" w:rsidRDefault="0030554E" w:rsidP="0030554E">
      <w:pPr>
        <w:rPr>
          <w:i/>
          <w:iCs/>
        </w:rPr>
      </w:pPr>
      <w:r w:rsidRPr="0030554E">
        <w:rPr>
          <w:i/>
          <w:iCs/>
        </w:rPr>
        <w:t xml:space="preserve">Search limits </w:t>
      </w:r>
    </w:p>
    <w:p w14:paraId="730F28B3" w14:textId="46C17105" w:rsidR="0030554E" w:rsidRDefault="0030554E" w:rsidP="0030554E">
      <w:r w:rsidRPr="0030554E">
        <w:t>Human, Journal article</w:t>
      </w:r>
    </w:p>
    <w:sectPr w:rsidR="003055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501E"/>
    <w:rsid w:val="0000252F"/>
    <w:rsid w:val="000E0851"/>
    <w:rsid w:val="00134169"/>
    <w:rsid w:val="001C46F4"/>
    <w:rsid w:val="0030554E"/>
    <w:rsid w:val="003C7A3A"/>
    <w:rsid w:val="00656662"/>
    <w:rsid w:val="007923EE"/>
    <w:rsid w:val="00800983"/>
    <w:rsid w:val="0080501E"/>
    <w:rsid w:val="00826C78"/>
    <w:rsid w:val="009C2744"/>
    <w:rsid w:val="00BD278E"/>
    <w:rsid w:val="00F713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D763F"/>
  <w15:chartTrackingRefBased/>
  <w15:docId w15:val="{4FDB5919-780E-4BC6-BD28-CE92ED99C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63</Words>
  <Characters>1502</Characters>
  <Application>Microsoft Office Word</Application>
  <DocSecurity>0</DocSecurity>
  <Lines>12</Lines>
  <Paragraphs>3</Paragraphs>
  <ScaleCrop>false</ScaleCrop>
  <Company>KCL</Company>
  <LinksUpToDate>false</LinksUpToDate>
  <CharactersWithSpaces>1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nville Smith, Isabelle</dc:creator>
  <cp:keywords/>
  <dc:description/>
  <cp:lastModifiedBy>Granville Smith, Isabelle</cp:lastModifiedBy>
  <cp:revision>7</cp:revision>
  <dcterms:created xsi:type="dcterms:W3CDTF">2022-10-14T06:39:00Z</dcterms:created>
  <dcterms:modified xsi:type="dcterms:W3CDTF">2022-10-14T08:23:00Z</dcterms:modified>
</cp:coreProperties>
</file>